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85FE6" w14:textId="12FFE269" w:rsidR="00891E7D" w:rsidRPr="00891E7D" w:rsidRDefault="00BB20FE" w:rsidP="00891E7D">
      <w:pPr>
        <w:keepNext/>
        <w:keepLines/>
        <w:spacing w:before="40" w:after="0"/>
        <w:outlineLvl w:val="1"/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</w:pPr>
      <w:r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t xml:space="preserve">Table </w:t>
      </w:r>
      <w:r w:rsidR="00D11A4F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t>S</w:t>
      </w:r>
      <w:r w:rsidR="00891E7D" w:rsidRPr="00891E7D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t>1: Minimum perinatal dataset (WHO)</w:t>
      </w:r>
      <w:r w:rsidR="00B267E0" w:rsidRPr="00891E7D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11A4F" w:rsidRPr="00891E7D" w14:paraId="05B95865" w14:textId="77777777" w:rsidTr="00D11A4F">
        <w:tc>
          <w:tcPr>
            <w:tcW w:w="9016" w:type="dxa"/>
          </w:tcPr>
          <w:p w14:paraId="2DBB4E58" w14:textId="77777777" w:rsidR="00D11A4F" w:rsidRPr="00891E7D" w:rsidRDefault="00D11A4F" w:rsidP="006F0553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891E7D">
              <w:rPr>
                <w:rFonts w:ascii="Calibri" w:eastAsia="Calibri" w:hAnsi="Calibri" w:cs="Times New Roman"/>
                <w:b/>
                <w:bCs/>
                <w:lang w:val="en-US"/>
              </w:rPr>
              <w:t>All births:</w:t>
            </w:r>
          </w:p>
        </w:tc>
      </w:tr>
      <w:tr w:rsidR="00D11A4F" w:rsidRPr="00891E7D" w14:paraId="1152A63B" w14:textId="77777777" w:rsidTr="00D11A4F">
        <w:tc>
          <w:tcPr>
            <w:tcW w:w="9016" w:type="dxa"/>
          </w:tcPr>
          <w:p w14:paraId="3280C6AD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ID # mother:</w:t>
            </w:r>
          </w:p>
        </w:tc>
      </w:tr>
      <w:tr w:rsidR="00D11A4F" w:rsidRPr="00891E7D" w14:paraId="1B64862A" w14:textId="77777777" w:rsidTr="00D11A4F">
        <w:tc>
          <w:tcPr>
            <w:tcW w:w="9016" w:type="dxa"/>
          </w:tcPr>
          <w:p w14:paraId="2ABFCE92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ID # baby:</w:t>
            </w:r>
          </w:p>
        </w:tc>
      </w:tr>
      <w:tr w:rsidR="00D11A4F" w:rsidRPr="00891E7D" w14:paraId="7A4A442A" w14:textId="77777777" w:rsidTr="00D11A4F">
        <w:tc>
          <w:tcPr>
            <w:tcW w:w="9016" w:type="dxa"/>
          </w:tcPr>
          <w:p w14:paraId="7A7BCBE7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Facility name:</w:t>
            </w:r>
          </w:p>
        </w:tc>
      </w:tr>
      <w:tr w:rsidR="00D11A4F" w:rsidRPr="00891E7D" w14:paraId="64868F70" w14:textId="77777777" w:rsidTr="00D11A4F">
        <w:tc>
          <w:tcPr>
            <w:tcW w:w="9016" w:type="dxa"/>
          </w:tcPr>
          <w:p w14:paraId="0E260B27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District name:</w:t>
            </w:r>
          </w:p>
        </w:tc>
      </w:tr>
      <w:tr w:rsidR="00D11A4F" w:rsidRPr="00891E7D" w14:paraId="5388B26D" w14:textId="77777777" w:rsidTr="00D11A4F">
        <w:tc>
          <w:tcPr>
            <w:tcW w:w="9016" w:type="dxa"/>
          </w:tcPr>
          <w:p w14:paraId="1939A557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Obstetric history: Number of pregnancies, number of live births</w:t>
            </w:r>
          </w:p>
        </w:tc>
      </w:tr>
      <w:tr w:rsidR="00D11A4F" w:rsidRPr="00891E7D" w14:paraId="1B49BA06" w14:textId="77777777" w:rsidTr="00D11A4F">
        <w:tc>
          <w:tcPr>
            <w:tcW w:w="9016" w:type="dxa"/>
          </w:tcPr>
          <w:p w14:paraId="3E31E5CD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Mother’s age (years):</w:t>
            </w:r>
          </w:p>
        </w:tc>
      </w:tr>
      <w:tr w:rsidR="00D11A4F" w:rsidRPr="00891E7D" w14:paraId="1685AC3F" w14:textId="77777777" w:rsidTr="00D11A4F">
        <w:tc>
          <w:tcPr>
            <w:tcW w:w="9016" w:type="dxa"/>
          </w:tcPr>
          <w:p w14:paraId="767235C5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Type of pregnancy: singleton, twin, higher multiple</w:t>
            </w:r>
          </w:p>
        </w:tc>
      </w:tr>
      <w:tr w:rsidR="00D11A4F" w:rsidRPr="00891E7D" w14:paraId="713C811F" w14:textId="77777777" w:rsidTr="00D11A4F">
        <w:tc>
          <w:tcPr>
            <w:tcW w:w="9016" w:type="dxa"/>
          </w:tcPr>
          <w:p w14:paraId="212DB319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Number of antenatal care visits:</w:t>
            </w:r>
          </w:p>
        </w:tc>
      </w:tr>
      <w:tr w:rsidR="00D11A4F" w:rsidRPr="00891E7D" w14:paraId="6287582E" w14:textId="77777777" w:rsidTr="00D11A4F">
        <w:tc>
          <w:tcPr>
            <w:tcW w:w="9016" w:type="dxa"/>
          </w:tcPr>
          <w:p w14:paraId="3932878F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HIV-status:</w:t>
            </w:r>
          </w:p>
        </w:tc>
      </w:tr>
      <w:tr w:rsidR="00D11A4F" w:rsidRPr="00891E7D" w14:paraId="54B7779A" w14:textId="77777777" w:rsidTr="00D11A4F">
        <w:tc>
          <w:tcPr>
            <w:tcW w:w="9016" w:type="dxa"/>
          </w:tcPr>
          <w:p w14:paraId="7D4ED7BD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Mother’s last menstrual period:</w:t>
            </w:r>
          </w:p>
        </w:tc>
      </w:tr>
      <w:tr w:rsidR="00D11A4F" w:rsidRPr="00891E7D" w14:paraId="0E9D9E0E" w14:textId="77777777" w:rsidTr="00D11A4F">
        <w:tc>
          <w:tcPr>
            <w:tcW w:w="9016" w:type="dxa"/>
          </w:tcPr>
          <w:p w14:paraId="1D743839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Date of birth – time of birth:</w:t>
            </w:r>
          </w:p>
        </w:tc>
      </w:tr>
      <w:tr w:rsidR="00D11A4F" w:rsidRPr="00891E7D" w14:paraId="5A62994B" w14:textId="77777777" w:rsidTr="00D11A4F">
        <w:tc>
          <w:tcPr>
            <w:tcW w:w="9016" w:type="dxa"/>
          </w:tcPr>
          <w:p w14:paraId="4FC52D2B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Gestational age (in days or completed weeks plus remaining days) – method of determination:</w:t>
            </w:r>
          </w:p>
        </w:tc>
      </w:tr>
      <w:tr w:rsidR="00D11A4F" w:rsidRPr="00891E7D" w14:paraId="73C129D0" w14:textId="77777777" w:rsidTr="00D11A4F">
        <w:tc>
          <w:tcPr>
            <w:tcW w:w="9016" w:type="dxa"/>
          </w:tcPr>
          <w:p w14:paraId="139FC7D0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Place of delivery:</w:t>
            </w:r>
          </w:p>
        </w:tc>
      </w:tr>
      <w:tr w:rsidR="00D11A4F" w:rsidRPr="00891E7D" w14:paraId="192AB322" w14:textId="77777777" w:rsidTr="00D11A4F">
        <w:tc>
          <w:tcPr>
            <w:tcW w:w="9016" w:type="dxa"/>
          </w:tcPr>
          <w:p w14:paraId="546DF3B1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Birth attendant: midwife, nurse, doctor, other, unknown</w:t>
            </w:r>
          </w:p>
        </w:tc>
      </w:tr>
      <w:tr w:rsidR="00D11A4F" w:rsidRPr="00891E7D" w14:paraId="69958AA5" w14:textId="77777777" w:rsidTr="00D11A4F">
        <w:tc>
          <w:tcPr>
            <w:tcW w:w="9016" w:type="dxa"/>
          </w:tcPr>
          <w:p w14:paraId="1626CD10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Mode of delivery: cephalic vaginal, breech vaginal, caesarean section</w:t>
            </w:r>
          </w:p>
        </w:tc>
      </w:tr>
      <w:tr w:rsidR="00D11A4F" w:rsidRPr="00891E7D" w14:paraId="506CDA21" w14:textId="77777777" w:rsidTr="00D11A4F">
        <w:tc>
          <w:tcPr>
            <w:tcW w:w="9016" w:type="dxa"/>
          </w:tcPr>
          <w:p w14:paraId="28F4BFBF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Sex of baby:</w:t>
            </w:r>
          </w:p>
        </w:tc>
      </w:tr>
      <w:tr w:rsidR="00D11A4F" w:rsidRPr="00891E7D" w14:paraId="3B76B37A" w14:textId="77777777" w:rsidTr="00D11A4F">
        <w:tc>
          <w:tcPr>
            <w:tcW w:w="9016" w:type="dxa"/>
          </w:tcPr>
          <w:p w14:paraId="7AF8F25C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Birthweight (grams):</w:t>
            </w:r>
          </w:p>
        </w:tc>
      </w:tr>
      <w:tr w:rsidR="00D11A4F" w:rsidRPr="00891E7D" w14:paraId="707AC196" w14:textId="77777777" w:rsidTr="00D11A4F">
        <w:tc>
          <w:tcPr>
            <w:tcW w:w="9016" w:type="dxa"/>
          </w:tcPr>
          <w:p w14:paraId="53D01321" w14:textId="77777777" w:rsidR="00D11A4F" w:rsidRPr="00891E7D" w:rsidRDefault="00D11A4F" w:rsidP="006F0553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891E7D">
              <w:rPr>
                <w:rFonts w:ascii="Calibri" w:eastAsia="Calibri" w:hAnsi="Calibri" w:cs="Times New Roman"/>
                <w:b/>
                <w:bCs/>
                <w:lang w:val="en-US"/>
              </w:rPr>
              <w:t>If deceased, the following additional information should also be collected:</w:t>
            </w:r>
          </w:p>
        </w:tc>
      </w:tr>
      <w:tr w:rsidR="00D11A4F" w:rsidRPr="00891E7D" w14:paraId="288CF5DD" w14:textId="77777777" w:rsidTr="00D11A4F">
        <w:tc>
          <w:tcPr>
            <w:tcW w:w="9016" w:type="dxa"/>
          </w:tcPr>
          <w:p w14:paraId="30618736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Date of death – time of death:</w:t>
            </w:r>
          </w:p>
        </w:tc>
      </w:tr>
      <w:tr w:rsidR="00D11A4F" w:rsidRPr="00891E7D" w14:paraId="7EFFBF5B" w14:textId="77777777" w:rsidTr="00D11A4F">
        <w:tc>
          <w:tcPr>
            <w:tcW w:w="9016" w:type="dxa"/>
          </w:tcPr>
          <w:p w14:paraId="42C0F18E" w14:textId="77777777" w:rsidR="00D11A4F" w:rsidRPr="00891E7D" w:rsidRDefault="00D11A4F" w:rsidP="006F0553">
            <w:pPr>
              <w:rPr>
                <w:rFonts w:ascii="Calibri" w:eastAsia="Calibri" w:hAnsi="Calibri" w:cs="Times New Roman"/>
                <w:lang w:val="en-US"/>
              </w:rPr>
            </w:pPr>
            <w:r w:rsidRPr="00891E7D">
              <w:rPr>
                <w:rFonts w:ascii="Calibri" w:eastAsia="Calibri" w:hAnsi="Calibri" w:cs="Times New Roman"/>
                <w:lang w:val="en-US"/>
              </w:rPr>
              <w:t>Type of death: neonatal, intrapartum stillbirth, antepartum stillbirth, stillbirth unknown timing</w:t>
            </w:r>
          </w:p>
        </w:tc>
      </w:tr>
    </w:tbl>
    <w:p w14:paraId="5A54A6A8" w14:textId="152FBC18" w:rsidR="00891E7D" w:rsidRPr="00891E7D" w:rsidRDefault="00B267E0" w:rsidP="00891E7D">
      <w:pPr>
        <w:rPr>
          <w:rFonts w:ascii="Calibri" w:eastAsia="Calibri" w:hAnsi="Calibri" w:cs="Times New Roman"/>
          <w:lang w:val="en-US"/>
        </w:rPr>
      </w:pPr>
      <w:r w:rsidRPr="00B267E0">
        <w:rPr>
          <w:rFonts w:ascii="Calibri" w:eastAsia="Calibri" w:hAnsi="Calibri" w:cs="Times New Roman"/>
          <w:i/>
          <w:lang w:val="en-US"/>
        </w:rPr>
        <w:t>Note: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B267E0">
        <w:rPr>
          <w:rFonts w:ascii="Calibri" w:eastAsia="Calibri" w:hAnsi="Calibri" w:cs="Times New Roman"/>
          <w:lang w:val="en-US"/>
        </w:rPr>
        <w:t>World Health Organization. Making every baby count. Audit and review of stillbirths and neonatal deaths. https://www.who.int/publicat</w:t>
      </w:r>
      <w:bookmarkStart w:id="0" w:name="_GoBack"/>
      <w:bookmarkEnd w:id="0"/>
      <w:r w:rsidRPr="00B267E0">
        <w:rPr>
          <w:rFonts w:ascii="Calibri" w:eastAsia="Calibri" w:hAnsi="Calibri" w:cs="Times New Roman"/>
          <w:lang w:val="en-US"/>
        </w:rPr>
        <w:t>ions/i/item/9789241511223 2016.</w:t>
      </w:r>
    </w:p>
    <w:p w14:paraId="7C8A6F51" w14:textId="4B30F99C" w:rsidR="00891E7D" w:rsidRPr="00891E7D" w:rsidRDefault="00BB20FE" w:rsidP="00891E7D">
      <w:pPr>
        <w:keepNext/>
        <w:keepLines/>
        <w:spacing w:before="40" w:after="0"/>
        <w:outlineLvl w:val="1"/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</w:pPr>
      <w:r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lastRenderedPageBreak/>
        <w:t>Table S</w:t>
      </w:r>
      <w:r w:rsidR="00891E7D" w:rsidRPr="00891E7D">
        <w:rPr>
          <w:rFonts w:ascii="Calibri Light" w:eastAsia="DengXian Light" w:hAnsi="Calibri Light" w:cs="Times New Roman"/>
          <w:color w:val="2F5496"/>
          <w:sz w:val="26"/>
          <w:szCs w:val="26"/>
          <w:lang w:val="en-US"/>
        </w:rPr>
        <w:t>2: The International Form of Medical Certificate of Cause of Death</w:t>
      </w:r>
    </w:p>
    <w:p w14:paraId="65DD7308" w14:textId="77777777" w:rsidR="00891E7D" w:rsidRPr="00891E7D" w:rsidRDefault="00891E7D" w:rsidP="00891E7D">
      <w:pPr>
        <w:rPr>
          <w:rFonts w:ascii="Calibri" w:eastAsia="Calibri" w:hAnsi="Calibri" w:cs="Times New Roman"/>
          <w:lang w:val="en-US"/>
        </w:rPr>
      </w:pPr>
      <w:r w:rsidRPr="00891E7D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7B92D670" wp14:editId="3E326CED">
            <wp:extent cx="5889812" cy="7670702"/>
            <wp:effectExtent l="0" t="0" r="0" b="6985"/>
            <wp:docPr id="4" name="Picture 4" descr="A medical form with text and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medical form with text and imag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5327" cy="7690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43202" w14:textId="77777777" w:rsidR="003D7708" w:rsidRDefault="003D7708"/>
    <w:sectPr w:rsidR="003D7708" w:rsidSect="00891E7D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488CE" w14:textId="77777777" w:rsidR="00000000" w:rsidRDefault="00B267E0">
      <w:pPr>
        <w:spacing w:after="0" w:line="240" w:lineRule="auto"/>
      </w:pPr>
      <w:r>
        <w:separator/>
      </w:r>
    </w:p>
  </w:endnote>
  <w:endnote w:type="continuationSeparator" w:id="0">
    <w:p w14:paraId="78D33720" w14:textId="77777777" w:rsidR="00000000" w:rsidRDefault="00B26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5894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D8B50D" w14:textId="0FE15348" w:rsidR="00E800B2" w:rsidRDefault="00B267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69D5F" w14:textId="77777777" w:rsidR="00E800B2" w:rsidRDefault="00E800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77469" w14:textId="77777777" w:rsidR="00000000" w:rsidRDefault="00B267E0">
      <w:pPr>
        <w:spacing w:after="0" w:line="240" w:lineRule="auto"/>
      </w:pPr>
      <w:r>
        <w:separator/>
      </w:r>
    </w:p>
  </w:footnote>
  <w:footnote w:type="continuationSeparator" w:id="0">
    <w:p w14:paraId="567EC9E3" w14:textId="77777777" w:rsidR="00000000" w:rsidRDefault="00B26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E7D"/>
    <w:rsid w:val="003D7708"/>
    <w:rsid w:val="00764254"/>
    <w:rsid w:val="00891E7D"/>
    <w:rsid w:val="009B5DBC"/>
    <w:rsid w:val="00B267E0"/>
    <w:rsid w:val="00BB20FE"/>
    <w:rsid w:val="00CF35BB"/>
    <w:rsid w:val="00D11A4F"/>
    <w:rsid w:val="00E8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605FB"/>
  <w15:chartTrackingRefBased/>
  <w15:docId w15:val="{51E30F3E-A8EF-4AA5-8B7B-281501E4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E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E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E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E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E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E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E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E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E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E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E7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91E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E7D"/>
  </w:style>
  <w:style w:type="character" w:styleId="LineNumber">
    <w:name w:val="line number"/>
    <w:basedOn w:val="DefaultParagraphFont"/>
    <w:uiPriority w:val="99"/>
    <w:semiHidden/>
    <w:unhideWhenUsed/>
    <w:rsid w:val="00891E7D"/>
  </w:style>
  <w:style w:type="table" w:styleId="TableGrid">
    <w:name w:val="Table Grid"/>
    <w:basedOn w:val="TableNormal"/>
    <w:uiPriority w:val="39"/>
    <w:rsid w:val="00D11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 Blencowe</dc:creator>
  <cp:keywords/>
  <dc:description/>
  <cp:lastModifiedBy>Najuma Nilofer Nisha S</cp:lastModifiedBy>
  <cp:revision>4</cp:revision>
  <dcterms:created xsi:type="dcterms:W3CDTF">2024-06-12T16:53:00Z</dcterms:created>
  <dcterms:modified xsi:type="dcterms:W3CDTF">2024-08-08T13:21:00Z</dcterms:modified>
</cp:coreProperties>
</file>